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31751" w14:textId="446BF879" w:rsidR="00D051A2" w:rsidRDefault="00967E1B">
      <w:r w:rsidRPr="00967E1B">
        <w:rPr>
          <w:b/>
          <w:bCs/>
        </w:rPr>
        <w:t>Supplementary</w:t>
      </w:r>
      <w:r w:rsidRPr="00967E1B">
        <w:rPr>
          <w:b/>
          <w:bCs/>
        </w:rPr>
        <w:t xml:space="preserve"> Table 2.</w:t>
      </w:r>
      <w:r w:rsidRPr="00967E1B">
        <w:t xml:space="preserve">  Sequences from </w:t>
      </w:r>
      <w:proofErr w:type="spellStart"/>
      <w:r w:rsidRPr="00967E1B">
        <w:t>Gene</w:t>
      </w:r>
      <w:r>
        <w:rPr>
          <w:rFonts w:hint="eastAsia"/>
        </w:rPr>
        <w:t>B</w:t>
      </w:r>
      <w:r w:rsidRPr="00967E1B">
        <w:t>ank</w:t>
      </w:r>
      <w:proofErr w:type="spellEnd"/>
      <w:r w:rsidRPr="00967E1B">
        <w:t xml:space="preserve"> used in phylogenetic analysis.</w:t>
      </w:r>
    </w:p>
    <w:tbl>
      <w:tblPr>
        <w:tblW w:w="13748" w:type="dxa"/>
        <w:tblLook w:val="04A0" w:firstRow="1" w:lastRow="0" w:firstColumn="1" w:lastColumn="0" w:noHBand="0" w:noVBand="1"/>
      </w:tblPr>
      <w:tblGrid>
        <w:gridCol w:w="1490"/>
        <w:gridCol w:w="3277"/>
        <w:gridCol w:w="1715"/>
        <w:gridCol w:w="1414"/>
        <w:gridCol w:w="516"/>
        <w:gridCol w:w="515"/>
        <w:gridCol w:w="2596"/>
        <w:gridCol w:w="2436"/>
      </w:tblGrid>
      <w:tr w:rsidR="00967E1B" w:rsidRPr="00967E1B" w14:paraId="1FB7671F" w14:textId="77777777" w:rsidTr="008008DA">
        <w:trPr>
          <w:trHeight w:val="310"/>
        </w:trPr>
        <w:tc>
          <w:tcPr>
            <w:tcW w:w="87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281" w14:textId="756DFED8" w:rsidR="00967E1B" w:rsidRPr="00967E1B" w:rsidRDefault="00967E1B" w:rsidP="008008D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2BBE" w14:textId="77777777" w:rsidR="00967E1B" w:rsidRPr="00967E1B" w:rsidRDefault="00967E1B" w:rsidP="008008D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96F" w14:textId="77777777" w:rsidR="00967E1B" w:rsidRPr="00967E1B" w:rsidRDefault="00967E1B" w:rsidP="0080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7E1B" w:rsidRPr="00967E1B" w14:paraId="3DF6B652" w14:textId="77777777" w:rsidTr="008008DA">
        <w:trPr>
          <w:trHeight w:val="310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409" w14:textId="4E440361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7"/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AD1" w14:textId="22426D58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CD5" w14:textId="69698FEC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F71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ISTR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847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HASTER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29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E1B" w:rsidRPr="00967E1B" w14:paraId="63C26591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29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RA#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D7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CBI serovar nam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1D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qSero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5E6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rova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9A0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Ɛ</w:t>
            </w: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38B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Calibri" w:eastAsia="SimSun" w:hAnsi="Calibri" w:cs="Calibri"/>
                <w:b/>
                <w:bCs/>
                <w:color w:val="000000"/>
                <w:sz w:val="20"/>
                <w:szCs w:val="20"/>
              </w:rPr>
              <w:t>Ɛ</w:t>
            </w: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6CD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56D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Included in the SNP tree</w:t>
            </w:r>
          </w:p>
        </w:tc>
      </w:tr>
      <w:tr w:rsidR="00967E1B" w:rsidRPr="00967E1B" w14:paraId="7D2F9EC1" w14:textId="77777777" w:rsidTr="008008DA">
        <w:trPr>
          <w:trHeight w:val="960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5D1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5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1E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E11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70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CB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93B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82C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40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6BD0BC05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FE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E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D1A3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7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754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26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7F1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21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419F9D7" w14:textId="77777777" w:rsidTr="008008DA">
        <w:trPr>
          <w:trHeight w:val="82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71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177748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361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E40E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1C3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BA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92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FD7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E00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88987E0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598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177742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D1F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0812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37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06C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97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C0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64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2E9C0A3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668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177748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8A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285E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84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1E8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A5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CD3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C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23D40C6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91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177743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24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E97E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45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A1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37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CC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07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77043B9A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75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177744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CB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unzendorf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B55F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E1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7B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C7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9A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CA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CDDD9DC" w14:textId="77777777" w:rsidTr="008008DA">
        <w:trPr>
          <w:trHeight w:val="95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C5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7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1D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Decatu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4B4E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877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4A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B3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24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3F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7AD89F3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08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7B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Decatu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38C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8FC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70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51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02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11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7A45F30C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13E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RR906728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2F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var. Decatu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66B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66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F75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04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26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3D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737E44CC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23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0969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F6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EA6C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E3A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2D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B5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29B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C3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5403507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D8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1104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78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E7E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680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EF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AE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CD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CA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74104EA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B4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1105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BCC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6B5D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147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85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60D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6F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82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2052E54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493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1106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1E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4AFD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33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B3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7F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EC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56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0BECD393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1F8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1079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E8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354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0E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D7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2A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2F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01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B4E6FFA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A7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0967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78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A14F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F44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DD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CB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8C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05A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5DF76FC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12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0967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C0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A6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3B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886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6C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C4F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37A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76ED11A0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F8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00965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B1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929E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C7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33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987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C8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1FA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D85A8E6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8E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285416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07A" w14:textId="11C351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219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45E" w14:textId="0D18F7F5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B1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AC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DD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65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E0F18AE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616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ERR285416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DB86" w14:textId="11ED2E8D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8907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6846" w14:textId="531F81B5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1B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A5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D8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4A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5B0B617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CC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84133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81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A57D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1B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F06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94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05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DD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3D514F1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5A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87381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E0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8216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D9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D6F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9F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DEC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AB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BD1095F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13D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38067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14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9C4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93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84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26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2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C70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579BA178" w14:textId="77777777" w:rsidTr="008008DA">
        <w:trPr>
          <w:trHeight w:val="8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35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B3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763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EC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46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C1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3E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9C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C4B3B0C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91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09299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56F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1240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D0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5C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B78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3B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05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440A4D5" w14:textId="77777777" w:rsidTr="008008DA">
        <w:trPr>
          <w:trHeight w:val="8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E5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49928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76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4F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oleraesuis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hisu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65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typhi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C55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BC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D1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03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627AE580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89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16383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D08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D8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D32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DF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91E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5B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32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A0B7362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F2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65045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AA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2B5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D4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01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C5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E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B2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3B7D53D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A5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29219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B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A17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B56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D2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E1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0A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F1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B0BB8C0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44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41738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2D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8E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E3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870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A4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22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2C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42A7E5D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54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41723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918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1AD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36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D4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97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1A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3C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5116997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F2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13272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6C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6D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1E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98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1A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B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9D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576817B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BF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633753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7C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B1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BFF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3C9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37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8E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ED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A1710FC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ED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95520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E8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C4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9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5C2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399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AE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2A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E1AAF2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9E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64708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DE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766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D6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4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85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5D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7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6286AE07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E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58977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41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C3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80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F6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82B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65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82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BEBB597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A8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RR558343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4D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D2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FD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97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990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B0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A1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C6872AD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2A2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45930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B9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B3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6A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CCA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8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D87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10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7593D0A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35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44150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16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5D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18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594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5B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FF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D9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70B9A1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CD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38886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CE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87B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8F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24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09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40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7F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5EE9562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C3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35103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AC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99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A8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8E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1B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B3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D93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595CB775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7CE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28185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15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4F3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1C4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F8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4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1E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7C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E1F7F90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E47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46475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E5B" w14:textId="7ABFD63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A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1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79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53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48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95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DB74DF7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9C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54883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A383" w14:textId="2C89F78A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63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57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E6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D5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35C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60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75F9461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D8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667490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923" w14:textId="43EA30D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20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A8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8C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B8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BC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7D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D3C54A6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37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44364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469A" w14:textId="0A607B6E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F8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507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1E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21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F2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25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0F5BCBB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3E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2585847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C0E" w14:textId="326BDDD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E9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7F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1C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20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2C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B8C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8C4619C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89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161594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CF8C" w14:textId="6F2A4164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6C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F5B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37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2D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61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1D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47269353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B9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124880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A2D4" w14:textId="431B93B0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51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18E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20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F0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55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19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2FB09EA6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AF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207502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0B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DC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CB8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E43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FA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F7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B3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1547BE33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0EE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6207720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AD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81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5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10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6C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85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F2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620237B7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54D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815859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DD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1F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0E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D17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55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38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9D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0DB0B753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12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548693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18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BC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B86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2C7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02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33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ctly identifie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7E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67E1B" w:rsidRPr="00967E1B" w14:paraId="35C13DAA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60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417548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B5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E97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0D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E0A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BC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54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F0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51877B0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45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681887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97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60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C4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0C0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AF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2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F6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5DE0254C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6D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185127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5B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FF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2E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BC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00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6B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BD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536AAE3F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9C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889327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FE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1B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AA5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23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B08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02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C3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23362A4C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7D6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24860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6E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DB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65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85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95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39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A0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29FE5B0C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A9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8957106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58D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A25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38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B7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9C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7C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9B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3D96BDB2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9D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98445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667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ED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39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0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48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19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E7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225E1874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BC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998445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A45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C3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26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04E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74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DA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6B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17CCB89B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FC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208727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BD19" w14:textId="13FD923E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21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C2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EF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859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C31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D24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23D5B7B3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39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2131384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571" w14:textId="01E01D0F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DD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0AA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11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7C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46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71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51AC8328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60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272826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2019" w14:textId="0DC77556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4E3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2A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31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1C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82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typable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0E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6A20AF10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2E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321907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66E" w14:textId="37ED102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F3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1E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15B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AB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8D5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06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61BFDDC8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34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3057158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8A1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B6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01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7D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A58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FBF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typable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9F1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43DF4B09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A72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RR5223595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ED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7A6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AA1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CCD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565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420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typable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questionab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70B3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67E1B" w:rsidRPr="00967E1B" w14:paraId="2D047AEE" w14:textId="77777777" w:rsidTr="008008DA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6119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RR7946486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EB34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 var. 15+ 34+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EBAE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381F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io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C2C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D52B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89EC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ntypable</w:t>
            </w:r>
            <w:proofErr w:type="spellEnd"/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 questionabl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D82A" w14:textId="77777777" w:rsidR="00967E1B" w:rsidRPr="00967E1B" w:rsidRDefault="00967E1B" w:rsidP="00967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67E1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bookmarkEnd w:id="0"/>
    </w:tbl>
    <w:p w14:paraId="0BD240F4" w14:textId="77777777" w:rsidR="00967E1B" w:rsidRDefault="00967E1B"/>
    <w:sectPr w:rsidR="00967E1B" w:rsidSect="00967E1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F5"/>
    <w:rsid w:val="00714AF5"/>
    <w:rsid w:val="00967E1B"/>
    <w:rsid w:val="00D0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A6040"/>
  <w15:chartTrackingRefBased/>
  <w15:docId w15:val="{25CC193B-DAFD-4CEA-961A-A874376B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0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Feng</dc:creator>
  <cp:keywords/>
  <dc:description/>
  <cp:lastModifiedBy>Xu, Feng</cp:lastModifiedBy>
  <cp:revision>2</cp:revision>
  <dcterms:created xsi:type="dcterms:W3CDTF">2020-08-31T07:53:00Z</dcterms:created>
  <dcterms:modified xsi:type="dcterms:W3CDTF">2020-08-31T07:56:00Z</dcterms:modified>
</cp:coreProperties>
</file>